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12699" w14:textId="783D478A" w:rsidR="00424B3F" w:rsidRDefault="00424B3F" w:rsidP="00424B3F">
      <w:pPr>
        <w:spacing w:line="480" w:lineRule="auto"/>
        <w:ind w:left="720" w:hanging="72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Table </w:t>
      </w:r>
      <w:r w:rsidR="002D6A52">
        <w:rPr>
          <w:rFonts w:asciiTheme="majorHAnsi" w:hAnsiTheme="majorHAnsi" w:cstheme="majorHAnsi"/>
          <w:b/>
          <w:bCs/>
          <w:sz w:val="24"/>
          <w:szCs w:val="24"/>
        </w:rPr>
        <w:t>S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1. Coding List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2409"/>
        <w:gridCol w:w="4488"/>
      </w:tblGrid>
      <w:tr w:rsidR="00424B3F" w14:paraId="341570A2" w14:textId="77777777" w:rsidTr="00E4234A">
        <w:trPr>
          <w:trHeight w:val="548"/>
        </w:trPr>
        <w:tc>
          <w:tcPr>
            <w:tcW w:w="2127" w:type="dxa"/>
          </w:tcPr>
          <w:p w14:paraId="07F29919" w14:textId="77777777" w:rsidR="00424B3F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81A66">
              <w:rPr>
                <w:rFonts w:asciiTheme="majorHAnsi" w:hAnsiTheme="majorHAnsi" w:cstheme="majorHAnsi"/>
                <w:b/>
                <w:bCs/>
              </w:rPr>
              <w:t>Themes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  <w:p w14:paraId="00E7FB93" w14:textId="77777777" w:rsidR="00424B3F" w:rsidRPr="00281A66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(n=5)</w:t>
            </w:r>
          </w:p>
        </w:tc>
        <w:tc>
          <w:tcPr>
            <w:tcW w:w="2409" w:type="dxa"/>
          </w:tcPr>
          <w:p w14:paraId="5EAADF50" w14:textId="77777777" w:rsidR="00424B3F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Categories </w:t>
            </w:r>
          </w:p>
          <w:p w14:paraId="5C45E0A5" w14:textId="77777777" w:rsidR="00424B3F" w:rsidRPr="00281A66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(n=12)</w:t>
            </w:r>
          </w:p>
        </w:tc>
        <w:tc>
          <w:tcPr>
            <w:tcW w:w="4488" w:type="dxa"/>
          </w:tcPr>
          <w:p w14:paraId="7FC80469" w14:textId="77777777" w:rsidR="00424B3F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81A66">
              <w:rPr>
                <w:rFonts w:asciiTheme="majorHAnsi" w:hAnsiTheme="majorHAnsi" w:cstheme="majorHAnsi"/>
                <w:b/>
                <w:bCs/>
              </w:rPr>
              <w:t>Codes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  <w:p w14:paraId="375E349E" w14:textId="77777777" w:rsidR="00424B3F" w:rsidRPr="00281A66" w:rsidRDefault="00424B3F" w:rsidP="00E423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(n=75)</w:t>
            </w:r>
          </w:p>
        </w:tc>
      </w:tr>
      <w:tr w:rsidR="00424B3F" w14:paraId="2AAA2867" w14:textId="77777777" w:rsidTr="00E4234A">
        <w:trPr>
          <w:trHeight w:val="1689"/>
        </w:trPr>
        <w:tc>
          <w:tcPr>
            <w:tcW w:w="2127" w:type="dxa"/>
          </w:tcPr>
          <w:p w14:paraId="358ECB86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281A66">
              <w:rPr>
                <w:rFonts w:asciiTheme="majorHAnsi" w:hAnsiTheme="majorHAnsi" w:cstheme="majorHAnsi"/>
              </w:rPr>
              <w:t>Perceived threat</w:t>
            </w:r>
          </w:p>
        </w:tc>
        <w:tc>
          <w:tcPr>
            <w:tcW w:w="2409" w:type="dxa"/>
          </w:tcPr>
          <w:p w14:paraId="422290E5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Perceived susceptibility Perceived severity</w:t>
            </w:r>
          </w:p>
          <w:p w14:paraId="431D8A6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Knowledge about ABIDs</w:t>
            </w:r>
          </w:p>
          <w:p w14:paraId="5F52F911" w14:textId="77777777" w:rsidR="00424B3F" w:rsidRDefault="00424B3F" w:rsidP="00E4234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ues to action</w:t>
            </w:r>
          </w:p>
          <w:p w14:paraId="0D29D9BF" w14:textId="77777777" w:rsidR="00424B3F" w:rsidRPr="00281A66" w:rsidRDefault="00424B3F" w:rsidP="00E4234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ust</w:t>
            </w:r>
          </w:p>
        </w:tc>
        <w:tc>
          <w:tcPr>
            <w:tcW w:w="4488" w:type="dxa"/>
          </w:tcPr>
          <w:p w14:paraId="19931C5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Elderly/children/women/people with chronic diseases are more at risk </w:t>
            </w:r>
          </w:p>
          <w:p w14:paraId="3BB26EE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Same risk for everyone </w:t>
            </w:r>
          </w:p>
          <w:p w14:paraId="47544F3B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No threat to human life</w:t>
            </w:r>
          </w:p>
          <w:p w14:paraId="08706BB2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No risk for men</w:t>
            </w:r>
          </w:p>
          <w:p w14:paraId="5BE0364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ainy season </w:t>
            </w:r>
          </w:p>
          <w:p w14:paraId="438FE903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Work environment </w:t>
            </w:r>
          </w:p>
          <w:p w14:paraId="02EAE50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The environment around the house </w:t>
            </w:r>
          </w:p>
          <w:p w14:paraId="08619F61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Aetiology</w:t>
            </w:r>
            <w:proofErr w:type="spellEnd"/>
          </w:p>
          <w:p w14:paraId="242C118D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Symptoms of Zika</w:t>
            </w:r>
          </w:p>
          <w:p w14:paraId="49AA195E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Symptoms of dengue</w:t>
            </w:r>
          </w:p>
          <w:p w14:paraId="1D9BFCD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Symptoms of </w:t>
            </w: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Chik</w:t>
            </w:r>
            <w:proofErr w:type="spellEnd"/>
          </w:p>
          <w:p w14:paraId="04404DA8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Knowledge about mosquitoes </w:t>
            </w:r>
          </w:p>
          <w:p w14:paraId="31EFCF51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Consequences of ABIDs</w:t>
            </w:r>
          </w:p>
          <w:p w14:paraId="57F1337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Knowledge about breeding sites </w:t>
            </w:r>
          </w:p>
          <w:p w14:paraId="5B510CD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Channels of information </w:t>
            </w:r>
          </w:p>
          <w:p w14:paraId="4F656F9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Social pressure</w:t>
            </w:r>
          </w:p>
          <w:p w14:paraId="0175C5A7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Lack of information </w:t>
            </w:r>
          </w:p>
          <w:p w14:paraId="1E2C3F15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Misinformation </w:t>
            </w:r>
          </w:p>
          <w:p w14:paraId="227CD0F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Influence of religion</w:t>
            </w:r>
          </w:p>
          <w:p w14:paraId="29685108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Internal cues to action </w:t>
            </w:r>
          </w:p>
          <w:p w14:paraId="21F966D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Health education at school </w:t>
            </w:r>
          </w:p>
          <w:p w14:paraId="77EA96B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Communication between people </w:t>
            </w:r>
          </w:p>
          <w:p w14:paraId="7DA4B571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isk communication of the health system </w:t>
            </w:r>
          </w:p>
          <w:p w14:paraId="32D1B93F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Trust in the health system </w:t>
            </w:r>
          </w:p>
          <w:p w14:paraId="32BC6FD8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Trust in the media channels </w:t>
            </w:r>
          </w:p>
          <w:p w14:paraId="021B6FAA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Trust in the community </w:t>
            </w:r>
          </w:p>
          <w:p w14:paraId="71977717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Trust in science</w:t>
            </w:r>
          </w:p>
          <w:p w14:paraId="5AC09F3F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ust in God</w:t>
            </w:r>
          </w:p>
        </w:tc>
      </w:tr>
      <w:tr w:rsidR="00424B3F" w14:paraId="73966089" w14:textId="77777777" w:rsidTr="00E4234A">
        <w:trPr>
          <w:trHeight w:val="1113"/>
        </w:trPr>
        <w:tc>
          <w:tcPr>
            <w:tcW w:w="2127" w:type="dxa"/>
          </w:tcPr>
          <w:p w14:paraId="5CDCBC33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</w:t>
            </w:r>
            <w:r w:rsidRPr="00281A66">
              <w:rPr>
                <w:rFonts w:asciiTheme="majorHAnsi" w:hAnsiTheme="majorHAnsi" w:cstheme="majorHAnsi"/>
              </w:rPr>
              <w:t>arriers</w:t>
            </w:r>
          </w:p>
        </w:tc>
        <w:tc>
          <w:tcPr>
            <w:tcW w:w="2409" w:type="dxa"/>
          </w:tcPr>
          <w:p w14:paraId="1B2CE6FE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281A66">
              <w:rPr>
                <w:rFonts w:asciiTheme="majorHAnsi" w:hAnsiTheme="majorHAnsi" w:cstheme="majorHAnsi"/>
              </w:rPr>
              <w:t>Perceived barriers</w:t>
            </w:r>
          </w:p>
          <w:p w14:paraId="24A6586B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281A66">
              <w:rPr>
                <w:rFonts w:asciiTheme="majorHAnsi" w:hAnsiTheme="majorHAnsi" w:cstheme="majorHAnsi"/>
              </w:rPr>
              <w:t>Perceived benefits</w:t>
            </w:r>
          </w:p>
        </w:tc>
        <w:tc>
          <w:tcPr>
            <w:tcW w:w="4488" w:type="dxa"/>
          </w:tcPr>
          <w:p w14:paraId="1C9AD8EA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Perceived benefits of actions </w:t>
            </w:r>
          </w:p>
          <w:p w14:paraId="7B804CE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Lack of education regarding prevention/control</w:t>
            </w:r>
          </w:p>
          <w:p w14:paraId="0412B66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No access to the health system</w:t>
            </w:r>
          </w:p>
          <w:p w14:paraId="5CEC2C5D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Poverty</w:t>
            </w:r>
          </w:p>
          <w:p w14:paraId="6B6EC64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No consequences for inappropriate </w:t>
            </w: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behaviour</w:t>
            </w:r>
            <w:proofErr w:type="spellEnd"/>
            <w:r w:rsidRPr="002D6A52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13BA3BA3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Mentality of people</w:t>
            </w:r>
          </w:p>
          <w:p w14:paraId="6A8E909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Time to invest in prevention/control actions</w:t>
            </w:r>
          </w:p>
          <w:p w14:paraId="7A4DC96B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esources </w:t>
            </w:r>
          </w:p>
          <w:p w14:paraId="1535028A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Infrastructure of </w:t>
            </w: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neighbourhoods</w:t>
            </w:r>
            <w:proofErr w:type="spellEnd"/>
            <w:r w:rsidRPr="002D6A52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2DAF1491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Priority to prevent/control ABIDs</w:t>
            </w:r>
          </w:p>
          <w:p w14:paraId="30B4CD8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Connection with the environment </w:t>
            </w:r>
          </w:p>
          <w:p w14:paraId="233C84A3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Mosquito control is challenging </w:t>
            </w:r>
          </w:p>
          <w:p w14:paraId="63B9329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lastRenderedPageBreak/>
              <w:t xml:space="preserve">Do not like repellents </w:t>
            </w:r>
          </w:p>
          <w:p w14:paraId="52D6885F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Collaboration between the health system and community</w:t>
            </w:r>
          </w:p>
          <w:p w14:paraId="0B3A833A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Actions of others </w:t>
            </w:r>
          </w:p>
          <w:p w14:paraId="5EC8EBF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Effectiveness of control measures</w:t>
            </w:r>
          </w:p>
          <w:p w14:paraId="5D11166E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Negative impact of insecticide </w:t>
            </w:r>
          </w:p>
        </w:tc>
      </w:tr>
      <w:tr w:rsidR="00424B3F" w:rsidRPr="002D6A52" w14:paraId="3E2CB1CD" w14:textId="77777777" w:rsidTr="00E4234A">
        <w:trPr>
          <w:trHeight w:val="548"/>
        </w:trPr>
        <w:tc>
          <w:tcPr>
            <w:tcW w:w="2127" w:type="dxa"/>
          </w:tcPr>
          <w:p w14:paraId="6B025B28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281A66">
              <w:rPr>
                <w:rFonts w:asciiTheme="majorHAnsi" w:hAnsiTheme="majorHAnsi" w:cstheme="majorHAnsi"/>
              </w:rPr>
              <w:lastRenderedPageBreak/>
              <w:t xml:space="preserve">Self-efficacy </w:t>
            </w:r>
          </w:p>
        </w:tc>
        <w:tc>
          <w:tcPr>
            <w:tcW w:w="2409" w:type="dxa"/>
          </w:tcPr>
          <w:p w14:paraId="5470033E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281A66">
              <w:rPr>
                <w:rFonts w:asciiTheme="majorHAnsi" w:hAnsiTheme="majorHAnsi" w:cstheme="majorHAnsi"/>
              </w:rPr>
              <w:t>Self-efficacy</w:t>
            </w:r>
          </w:p>
        </w:tc>
        <w:tc>
          <w:tcPr>
            <w:tcW w:w="4488" w:type="dxa"/>
          </w:tcPr>
          <w:p w14:paraId="6839492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People do not like to read/ educate themselves</w:t>
            </w:r>
          </w:p>
          <w:p w14:paraId="78B818A8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Lack </w:t>
            </w:r>
            <w:proofErr w:type="gramStart"/>
            <w:r w:rsidRPr="002D6A52">
              <w:rPr>
                <w:rFonts w:asciiTheme="majorHAnsi" w:hAnsiTheme="majorHAnsi" w:cstheme="majorHAnsi"/>
                <w:lang w:val="en-US"/>
              </w:rPr>
              <w:t>of  practical</w:t>
            </w:r>
            <w:proofErr w:type="gramEnd"/>
            <w:r w:rsidRPr="002D6A52">
              <w:rPr>
                <w:rFonts w:asciiTheme="majorHAnsi" w:hAnsiTheme="majorHAnsi" w:cstheme="majorHAnsi"/>
                <w:lang w:val="en-US"/>
              </w:rPr>
              <w:t xml:space="preserve"> information </w:t>
            </w:r>
          </w:p>
          <w:p w14:paraId="4996EDC6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Misinformation </w:t>
            </w:r>
          </w:p>
        </w:tc>
      </w:tr>
      <w:tr w:rsidR="00424B3F" w:rsidRPr="002D6A52" w14:paraId="4DBF1D83" w14:textId="77777777" w:rsidTr="00E4234A">
        <w:trPr>
          <w:trHeight w:val="531"/>
        </w:trPr>
        <w:tc>
          <w:tcPr>
            <w:tcW w:w="2127" w:type="dxa"/>
          </w:tcPr>
          <w:p w14:paraId="53ADDC63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Internal and external locus of control</w:t>
            </w:r>
          </w:p>
        </w:tc>
        <w:tc>
          <w:tcPr>
            <w:tcW w:w="2409" w:type="dxa"/>
          </w:tcPr>
          <w:p w14:paraId="4FECB6C7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Internal locus of control</w:t>
            </w:r>
          </w:p>
          <w:p w14:paraId="472CD0F3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External locus of control</w:t>
            </w:r>
          </w:p>
        </w:tc>
        <w:tc>
          <w:tcPr>
            <w:tcW w:w="4488" w:type="dxa"/>
          </w:tcPr>
          <w:p w14:paraId="1D58E042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God will protect me</w:t>
            </w:r>
          </w:p>
          <w:p w14:paraId="759FFF9E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The health system will protect me</w:t>
            </w:r>
          </w:p>
          <w:p w14:paraId="161E40B8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I am responsible for my protection</w:t>
            </w:r>
          </w:p>
          <w:p w14:paraId="21A5911D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The community is responsible for my protection</w:t>
            </w:r>
          </w:p>
          <w:p w14:paraId="67BCB6D6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Prevention/control of ABIDs is the task of all  </w:t>
            </w:r>
          </w:p>
        </w:tc>
      </w:tr>
      <w:tr w:rsidR="00424B3F" w:rsidRPr="002D6A52" w14:paraId="5113BAF6" w14:textId="77777777" w:rsidTr="00E4234A">
        <w:trPr>
          <w:trHeight w:val="548"/>
        </w:trPr>
        <w:tc>
          <w:tcPr>
            <w:tcW w:w="2127" w:type="dxa"/>
          </w:tcPr>
          <w:p w14:paraId="37DC0867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Pr="009F7616">
              <w:rPr>
                <w:rFonts w:asciiTheme="majorHAnsi" w:hAnsiTheme="majorHAnsi" w:cstheme="majorHAnsi"/>
              </w:rPr>
              <w:t xml:space="preserve">ealth-seeking behaviour </w:t>
            </w:r>
          </w:p>
        </w:tc>
        <w:tc>
          <w:tcPr>
            <w:tcW w:w="2409" w:type="dxa"/>
          </w:tcPr>
          <w:p w14:paraId="0F3B1AC8" w14:textId="77777777" w:rsidR="00424B3F" w:rsidRDefault="00424B3F" w:rsidP="00E4234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SB</w:t>
            </w:r>
          </w:p>
          <w:p w14:paraId="697F2972" w14:textId="77777777" w:rsidR="00424B3F" w:rsidRPr="00281A66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281A66">
              <w:rPr>
                <w:rFonts w:asciiTheme="majorHAnsi" w:hAnsiTheme="majorHAnsi" w:cstheme="majorHAnsi"/>
              </w:rPr>
              <w:t>Recommendations</w:t>
            </w:r>
          </w:p>
        </w:tc>
        <w:tc>
          <w:tcPr>
            <w:tcW w:w="4488" w:type="dxa"/>
          </w:tcPr>
          <w:p w14:paraId="4E65DC7F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Usage of </w:t>
            </w: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vitamines</w:t>
            </w:r>
            <w:proofErr w:type="spellEnd"/>
          </w:p>
          <w:p w14:paraId="34C8C50F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herbs</w:t>
            </w:r>
          </w:p>
          <w:p w14:paraId="153CB0E3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repellents</w:t>
            </w:r>
          </w:p>
          <w:p w14:paraId="545A9F2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Screens at doors/windows</w:t>
            </w:r>
          </w:p>
          <w:p w14:paraId="3399495B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long sleeves</w:t>
            </w:r>
          </w:p>
          <w:p w14:paraId="1A9FF0E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insecticide</w:t>
            </w:r>
          </w:p>
          <w:p w14:paraId="04E92396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larvicide</w:t>
            </w:r>
          </w:p>
          <w:p w14:paraId="7F06F347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Usage of biological control measures</w:t>
            </w:r>
          </w:p>
          <w:p w14:paraId="48AFD71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emoving mosquito </w:t>
            </w:r>
            <w:proofErr w:type="spellStart"/>
            <w:r w:rsidRPr="002D6A52">
              <w:rPr>
                <w:rFonts w:asciiTheme="majorHAnsi" w:hAnsiTheme="majorHAnsi" w:cstheme="majorHAnsi"/>
                <w:lang w:val="en-US"/>
              </w:rPr>
              <w:t>breedings</w:t>
            </w:r>
            <w:proofErr w:type="spellEnd"/>
            <w:r w:rsidRPr="002D6A52">
              <w:rPr>
                <w:rFonts w:asciiTheme="majorHAnsi" w:hAnsiTheme="majorHAnsi" w:cstheme="majorHAnsi"/>
                <w:lang w:val="en-US"/>
              </w:rPr>
              <w:t xml:space="preserve"> sites</w:t>
            </w:r>
          </w:p>
          <w:p w14:paraId="1CDA6CC9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Other ways to protect against mosquitoes </w:t>
            </w:r>
          </w:p>
          <w:p w14:paraId="028C2B0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easons to not protect against mosquitoes </w:t>
            </w:r>
          </w:p>
          <w:p w14:paraId="565C1E89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Social control </w:t>
            </w:r>
          </w:p>
          <w:p w14:paraId="270C49EF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Interventions to clean the environment </w:t>
            </w:r>
          </w:p>
          <w:p w14:paraId="1D7D3057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Regulations</w:t>
            </w:r>
          </w:p>
          <w:p w14:paraId="66B43D44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esearch </w:t>
            </w:r>
          </w:p>
          <w:p w14:paraId="2B9F345E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Improve respect for authorities </w:t>
            </w:r>
          </w:p>
          <w:p w14:paraId="15A8CBC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Improve collaboration between the health system and the community</w:t>
            </w:r>
          </w:p>
          <w:p w14:paraId="079D30D0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>Recommendations to motivate HSB</w:t>
            </w:r>
          </w:p>
          <w:p w14:paraId="3466478C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Health education at schools </w:t>
            </w:r>
          </w:p>
          <w:p w14:paraId="52D3913D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Consequences for wrongdoing </w:t>
            </w:r>
          </w:p>
          <w:p w14:paraId="1977A0A9" w14:textId="77777777" w:rsidR="00424B3F" w:rsidRPr="002D6A52" w:rsidRDefault="00424B3F" w:rsidP="00E4234A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Recommendations to improve risk communication </w:t>
            </w:r>
          </w:p>
          <w:p w14:paraId="1D5B4285" w14:textId="77777777" w:rsidR="00424B3F" w:rsidRPr="002D6A52" w:rsidRDefault="00424B3F" w:rsidP="00E4234A">
            <w:pPr>
              <w:spacing w:line="24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2D6A52">
              <w:rPr>
                <w:rFonts w:asciiTheme="majorHAnsi" w:hAnsiTheme="majorHAnsi" w:cstheme="majorHAnsi"/>
                <w:lang w:val="en-US"/>
              </w:rPr>
              <w:t xml:space="preserve">Improve trust in the health system </w:t>
            </w:r>
          </w:p>
        </w:tc>
      </w:tr>
    </w:tbl>
    <w:p w14:paraId="63B3E463" w14:textId="77777777" w:rsidR="00544BE2" w:rsidRPr="002D6A52" w:rsidRDefault="00544BE2">
      <w:pPr>
        <w:rPr>
          <w:lang w:val="en-US"/>
        </w:rPr>
      </w:pPr>
    </w:p>
    <w:sectPr w:rsidR="00544BE2" w:rsidRPr="002D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E809" w14:textId="77777777" w:rsidR="007A6F11" w:rsidRDefault="007A6F11" w:rsidP="00424B3F">
      <w:pPr>
        <w:spacing w:line="240" w:lineRule="auto"/>
      </w:pPr>
      <w:r>
        <w:separator/>
      </w:r>
    </w:p>
  </w:endnote>
  <w:endnote w:type="continuationSeparator" w:id="0">
    <w:p w14:paraId="1BAFD0F6" w14:textId="77777777" w:rsidR="007A6F11" w:rsidRDefault="007A6F11" w:rsidP="00424B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7D9EC" w14:textId="77777777" w:rsidR="007A6F11" w:rsidRDefault="007A6F11" w:rsidP="00424B3F">
      <w:pPr>
        <w:spacing w:line="240" w:lineRule="auto"/>
      </w:pPr>
      <w:r>
        <w:separator/>
      </w:r>
    </w:p>
  </w:footnote>
  <w:footnote w:type="continuationSeparator" w:id="0">
    <w:p w14:paraId="5B394FF9" w14:textId="77777777" w:rsidR="007A6F11" w:rsidRDefault="007A6F11" w:rsidP="00424B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B3F"/>
    <w:rsid w:val="002D6A52"/>
    <w:rsid w:val="00424B3F"/>
    <w:rsid w:val="00544BE2"/>
    <w:rsid w:val="007A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91DBCC"/>
  <w15:chartTrackingRefBased/>
  <w15:docId w15:val="{33C3ED5C-E1A1-4FC0-B627-2CE01D94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4B3F"/>
    <w:pPr>
      <w:spacing w:after="0" w:line="276" w:lineRule="auto"/>
    </w:pPr>
    <w:rPr>
      <w:rFonts w:ascii="Arial" w:eastAsia="Arial" w:hAnsi="Arial" w:cs="Arial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24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88</Characters>
  <Application>Microsoft Office Word</Application>
  <DocSecurity>0</DocSecurity>
  <Lines>39</Lines>
  <Paragraphs>17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ij-Jansen, VIC (mmb)</dc:creator>
  <cp:keywords/>
  <dc:description/>
  <cp:lastModifiedBy>Vaitiare Jansen</cp:lastModifiedBy>
  <cp:revision>2</cp:revision>
  <dcterms:created xsi:type="dcterms:W3CDTF">2022-09-07T13:53:00Z</dcterms:created>
  <dcterms:modified xsi:type="dcterms:W3CDTF">2022-09-07T13:53:00Z</dcterms:modified>
</cp:coreProperties>
</file>